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12E77C" w14:textId="77777777" w:rsidR="00467621" w:rsidRPr="00C16B48" w:rsidRDefault="004E28C2">
      <w:pPr>
        <w:rPr>
          <w:b/>
          <w:sz w:val="24"/>
          <w:lang w:val="en-US"/>
        </w:rPr>
      </w:pPr>
      <w:r w:rsidRPr="00C16B48">
        <w:rPr>
          <w:b/>
          <w:sz w:val="24"/>
          <w:lang w:val="en-US"/>
        </w:rPr>
        <w:t>Supplementary Tables</w:t>
      </w:r>
    </w:p>
    <w:p w14:paraId="764758D5" w14:textId="77777777" w:rsidR="004E28C2" w:rsidRPr="00C16B48" w:rsidRDefault="004E28C2">
      <w:pPr>
        <w:rPr>
          <w:bCs/>
          <w:color w:val="000000"/>
          <w:shd w:val="clear" w:color="auto" w:fill="FFFFFF"/>
          <w:lang w:val="en-US"/>
        </w:rPr>
      </w:pPr>
      <w:r w:rsidRPr="00C16B48">
        <w:rPr>
          <w:b/>
          <w:bCs/>
          <w:color w:val="000000"/>
          <w:shd w:val="clear" w:color="auto" w:fill="FFFFFF"/>
          <w:lang w:val="en-US"/>
        </w:rPr>
        <w:t>Supplementary Table S1</w:t>
      </w:r>
      <w:r w:rsidR="00785CAC" w:rsidRPr="00C16B48">
        <w:rPr>
          <w:b/>
          <w:bCs/>
          <w:color w:val="000000"/>
          <w:shd w:val="clear" w:color="auto" w:fill="FFFFFF"/>
          <w:lang w:val="en-US"/>
        </w:rPr>
        <w:t>.</w:t>
      </w:r>
      <w:r w:rsidR="00624FB7" w:rsidRPr="00C16B48">
        <w:rPr>
          <w:b/>
          <w:bCs/>
          <w:color w:val="000000"/>
          <w:shd w:val="clear" w:color="auto" w:fill="FFFFFF"/>
          <w:lang w:val="en-US"/>
        </w:rPr>
        <w:t xml:space="preserve"> </w:t>
      </w:r>
      <w:r w:rsidR="00624FB7" w:rsidRPr="00C16B48">
        <w:rPr>
          <w:bCs/>
          <w:color w:val="000000"/>
          <w:shd w:val="clear" w:color="auto" w:fill="FFFFFF"/>
          <w:lang w:val="en-US"/>
        </w:rPr>
        <w:t xml:space="preserve">Cox regression analyses model showing the effect of rs4648268 on cardiovascular event-free survival in </w:t>
      </w:r>
      <w:r w:rsidR="00497256" w:rsidRPr="00C16B48">
        <w:rPr>
          <w:bCs/>
          <w:color w:val="000000"/>
          <w:shd w:val="clear" w:color="auto" w:fill="FFFFFF"/>
          <w:lang w:val="en-US"/>
        </w:rPr>
        <w:t>patients with nephrosclerosis</w:t>
      </w:r>
    </w:p>
    <w:tbl>
      <w:tblPr>
        <w:tblW w:w="78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0"/>
        <w:gridCol w:w="825"/>
        <w:gridCol w:w="724"/>
        <w:gridCol w:w="859"/>
        <w:gridCol w:w="724"/>
        <w:gridCol w:w="1579"/>
        <w:gridCol w:w="1200"/>
      </w:tblGrid>
      <w:tr w:rsidR="00AE72F8" w:rsidRPr="00785CAC" w14:paraId="5E2AFD1C" w14:textId="77777777" w:rsidTr="00AE72F8">
        <w:trPr>
          <w:trHeight w:val="33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7ECF3" w14:textId="77777777" w:rsidR="00785CAC" w:rsidRPr="00C16B48" w:rsidRDefault="00785CAC" w:rsidP="00785CAC">
            <w:pPr>
              <w:spacing w:after="0" w:line="240" w:lineRule="auto"/>
              <w:rPr>
                <w:rFonts w:eastAsia="Times New Roman" w:cs="Arial"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9ECA2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785CAC">
              <w:rPr>
                <w:rFonts w:eastAsia="Times New Roman" w:cs="Arial"/>
                <w:b/>
                <w:lang w:eastAsia="es-E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7F231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785CAC">
              <w:rPr>
                <w:rFonts w:eastAsia="Times New Roman" w:cs="Arial"/>
                <w:b/>
                <w:lang w:eastAsia="es-E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33EDA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785CAC">
              <w:rPr>
                <w:rFonts w:eastAsia="Times New Roman" w:cs="Arial"/>
                <w:b/>
                <w:lang w:eastAsia="es-ES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F378C" w14:textId="0863BE24" w:rsidR="00785CAC" w:rsidRPr="00785CAC" w:rsidRDefault="000A5247" w:rsidP="00785CAC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>
              <w:rPr>
                <w:rFonts w:eastAsia="Times New Roman" w:cs="Arial"/>
                <w:b/>
                <w:lang w:eastAsia="es-ES"/>
              </w:rPr>
              <w:t>H</w:t>
            </w:r>
            <w:r w:rsidRPr="00785CAC">
              <w:rPr>
                <w:rFonts w:eastAsia="Times New Roman" w:cs="Arial"/>
                <w:b/>
                <w:lang w:eastAsia="es-E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29D33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785CAC">
              <w:rPr>
                <w:rFonts w:eastAsia="Times New Roman" w:cs="Arial"/>
                <w:b/>
                <w:lang w:eastAsia="es-E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56EDE" w14:textId="77777777" w:rsidR="00785CAC" w:rsidRPr="00785CAC" w:rsidRDefault="00E823F1" w:rsidP="00785CAC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E823F1">
              <w:rPr>
                <w:rFonts w:eastAsia="Times New Roman" w:cs="Arial"/>
                <w:b/>
                <w:iCs/>
                <w:lang w:eastAsia="es-ES"/>
              </w:rPr>
              <w:t>p-</w:t>
            </w:r>
            <w:proofErr w:type="spellStart"/>
            <w:r w:rsidRPr="00E823F1">
              <w:rPr>
                <w:rFonts w:eastAsia="Times New Roman" w:cs="Arial"/>
                <w:b/>
                <w:iCs/>
                <w:lang w:eastAsia="es-ES"/>
              </w:rPr>
              <w:t>V</w:t>
            </w:r>
            <w:r w:rsidR="00785CAC" w:rsidRPr="00785CAC">
              <w:rPr>
                <w:rFonts w:eastAsia="Times New Roman" w:cs="Arial"/>
                <w:b/>
                <w:lang w:eastAsia="es-ES"/>
              </w:rPr>
              <w:t>alue</w:t>
            </w:r>
            <w:proofErr w:type="spellEnd"/>
          </w:p>
        </w:tc>
      </w:tr>
      <w:tr w:rsidR="00AE72F8" w:rsidRPr="00785CAC" w14:paraId="11A90E1E" w14:textId="77777777" w:rsidTr="00AE72F8">
        <w:trPr>
          <w:trHeight w:val="336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3CF96F" w14:textId="77777777" w:rsidR="00785CAC" w:rsidRPr="00785CAC" w:rsidRDefault="00785CAC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9DE21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-1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0B8AC8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D7D89F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6.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E2DEC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46844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14-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0AEA7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008</w:t>
            </w:r>
          </w:p>
        </w:tc>
      </w:tr>
      <w:tr w:rsidR="00AE72F8" w:rsidRPr="00785CAC" w14:paraId="0E7FCCEC" w14:textId="77777777" w:rsidTr="00AE72F8">
        <w:trPr>
          <w:trHeight w:val="336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8F5963" w14:textId="77777777" w:rsidR="00785CAC" w:rsidRPr="00785CAC" w:rsidRDefault="00785CAC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4DF31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3256D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4FC380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6.9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0BFDEA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1.0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18A997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1.02-1.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EC672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008</w:t>
            </w:r>
          </w:p>
        </w:tc>
      </w:tr>
      <w:tr w:rsidR="00AE72F8" w:rsidRPr="00785CAC" w14:paraId="7AA3F23E" w14:textId="77777777" w:rsidTr="00AE72F8">
        <w:trPr>
          <w:trHeight w:val="336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7E5347A" w14:textId="77777777" w:rsidR="00785CAC" w:rsidRPr="00785CAC" w:rsidRDefault="00785CAC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B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B15BF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E09AB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5B153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2.6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08C93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1.0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DD1EB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99-1.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B2194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107</w:t>
            </w:r>
          </w:p>
        </w:tc>
      </w:tr>
      <w:tr w:rsidR="00AE72F8" w:rsidRPr="00785CAC" w14:paraId="4490483D" w14:textId="77777777" w:rsidTr="00AE72F8">
        <w:trPr>
          <w:trHeight w:val="336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913FA9" w14:textId="77777777" w:rsidR="00785CAC" w:rsidRPr="00785CAC" w:rsidRDefault="00785CAC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D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44270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5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588E5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3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19A99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2.3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4BE83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1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2DAD1E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86-3.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6FF63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129</w:t>
            </w:r>
          </w:p>
        </w:tc>
      </w:tr>
      <w:tr w:rsidR="00AE72F8" w:rsidRPr="00785CAC" w14:paraId="2320167D" w14:textId="77777777" w:rsidTr="00AE72F8">
        <w:trPr>
          <w:trHeight w:val="336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302CBD" w14:textId="77777777" w:rsidR="00785CAC" w:rsidRPr="00785CAC" w:rsidRDefault="00785CAC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proofErr w:type="spellStart"/>
            <w:r w:rsidRPr="00785CAC">
              <w:rPr>
                <w:rFonts w:eastAsia="Times New Roman" w:cs="Arial"/>
                <w:lang w:eastAsia="es-ES"/>
              </w:rPr>
              <w:t>Stage</w:t>
            </w:r>
            <w:proofErr w:type="spellEnd"/>
            <w:r w:rsidRPr="00785CAC">
              <w:rPr>
                <w:rFonts w:eastAsia="Times New Roman" w:cs="Arial"/>
                <w:lang w:eastAsia="es-ES"/>
              </w:rPr>
              <w:t xml:space="preserve"> </w:t>
            </w:r>
            <w:proofErr w:type="spellStart"/>
            <w:r w:rsidRPr="00785CAC">
              <w:rPr>
                <w:rFonts w:eastAsia="Times New Roman" w:cs="Arial"/>
                <w:lang w:eastAsia="es-ES"/>
              </w:rPr>
              <w:t>of</w:t>
            </w:r>
            <w:proofErr w:type="spellEnd"/>
            <w:r w:rsidRPr="00785CAC">
              <w:rPr>
                <w:rFonts w:eastAsia="Times New Roman" w:cs="Arial"/>
                <w:lang w:eastAsia="es-ES"/>
              </w:rPr>
              <w:t xml:space="preserve"> CK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15408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4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719D0A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22BDA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3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90BE9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1.5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AA897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99-2.4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B24C26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056</w:t>
            </w:r>
          </w:p>
        </w:tc>
      </w:tr>
      <w:tr w:rsidR="00AE72F8" w:rsidRPr="00785CAC" w14:paraId="1EFA5B7E" w14:textId="77777777" w:rsidTr="00AE72F8">
        <w:trPr>
          <w:trHeight w:val="336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B743B" w14:textId="77777777" w:rsidR="00785CAC" w:rsidRPr="00785CAC" w:rsidRDefault="00785CAC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proofErr w:type="spellStart"/>
            <w:r w:rsidRPr="00785CAC">
              <w:rPr>
                <w:rFonts w:eastAsia="Times New Roman" w:cs="Arial"/>
                <w:lang w:eastAsia="es-ES"/>
              </w:rPr>
              <w:t>Hypertension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6C576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4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22B64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1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767E8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2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9FB30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1.5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613FD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21-11.7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9A98D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652</w:t>
            </w:r>
          </w:p>
        </w:tc>
      </w:tr>
      <w:tr w:rsidR="00AE72F8" w:rsidRPr="00785CAC" w14:paraId="31FBECE5" w14:textId="77777777" w:rsidTr="00AE72F8">
        <w:trPr>
          <w:trHeight w:val="336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594BF61" w14:textId="77777777" w:rsidR="00785CAC" w:rsidRPr="00785CAC" w:rsidRDefault="00785CAC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rs46482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E8E1B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-1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E7F8C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FDA41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3.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34B287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1A062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10-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2CA68" w14:textId="77777777" w:rsidR="00785CAC" w:rsidRPr="00785CAC" w:rsidRDefault="00785CAC" w:rsidP="00785CAC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785CAC">
              <w:rPr>
                <w:rFonts w:eastAsia="Times New Roman" w:cs="Arial"/>
                <w:lang w:eastAsia="es-ES"/>
              </w:rPr>
              <w:t>0.049</w:t>
            </w:r>
          </w:p>
        </w:tc>
      </w:tr>
    </w:tbl>
    <w:p w14:paraId="28BBE35C" w14:textId="77777777" w:rsidR="00785CAC" w:rsidRPr="00C16B48" w:rsidRDefault="00F57E9C">
      <w:pPr>
        <w:rPr>
          <w:rFonts w:cs="Arial"/>
          <w:color w:val="000000"/>
          <w:szCs w:val="20"/>
          <w:shd w:val="clear" w:color="auto" w:fill="FFFFFF"/>
          <w:lang w:val="en-US"/>
        </w:rPr>
      </w:pPr>
      <w:r w:rsidRPr="00C16B48">
        <w:rPr>
          <w:rFonts w:cs="Arial"/>
          <w:color w:val="000000"/>
          <w:szCs w:val="20"/>
          <w:shd w:val="clear" w:color="auto" w:fill="FFFFFF"/>
          <w:lang w:val="en-US"/>
        </w:rPr>
        <w:t>BMI, body mass index; DM, diabetes mellitus</w:t>
      </w:r>
      <w:r w:rsidR="00C948C7" w:rsidRPr="00C16B48">
        <w:rPr>
          <w:rFonts w:cs="Arial"/>
          <w:color w:val="000000"/>
          <w:szCs w:val="20"/>
          <w:shd w:val="clear" w:color="auto" w:fill="FFFFFF"/>
          <w:lang w:val="en-US"/>
        </w:rPr>
        <w:t>.</w:t>
      </w:r>
    </w:p>
    <w:p w14:paraId="4B0E15EA" w14:textId="77777777" w:rsidR="004B1D38" w:rsidRPr="00C16B48" w:rsidRDefault="004B1D38" w:rsidP="004B1D38">
      <w:pPr>
        <w:rPr>
          <w:b/>
          <w:bCs/>
          <w:color w:val="000000"/>
          <w:shd w:val="clear" w:color="auto" w:fill="FFFFFF"/>
          <w:lang w:val="en-US"/>
        </w:rPr>
      </w:pPr>
      <w:r w:rsidRPr="00C16B48">
        <w:rPr>
          <w:b/>
          <w:bCs/>
          <w:color w:val="000000"/>
          <w:shd w:val="clear" w:color="auto" w:fill="FFFFFF"/>
          <w:lang w:val="en-US"/>
        </w:rPr>
        <w:t>Supplementary Table S2.</w:t>
      </w:r>
      <w:r w:rsidR="00C80F79" w:rsidRPr="00C16B48">
        <w:rPr>
          <w:b/>
          <w:bCs/>
          <w:color w:val="000000"/>
          <w:shd w:val="clear" w:color="auto" w:fill="FFFFFF"/>
          <w:lang w:val="en-US"/>
        </w:rPr>
        <w:t xml:space="preserve"> </w:t>
      </w:r>
      <w:r w:rsidR="00C80F79" w:rsidRPr="00C16B48">
        <w:rPr>
          <w:bCs/>
          <w:color w:val="000000"/>
          <w:shd w:val="clear" w:color="auto" w:fill="FFFFFF"/>
          <w:lang w:val="en-US"/>
        </w:rPr>
        <w:t>Cox regression analyses model showing the effect of rs2958155 on cardiovascular event-free survival in patients with nephrosclerosis</w:t>
      </w:r>
    </w:p>
    <w:tbl>
      <w:tblPr>
        <w:tblW w:w="78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840"/>
        <w:gridCol w:w="737"/>
        <w:gridCol w:w="907"/>
        <w:gridCol w:w="737"/>
        <w:gridCol w:w="1437"/>
        <w:gridCol w:w="1221"/>
      </w:tblGrid>
      <w:tr w:rsidR="00E823F1" w:rsidRPr="004B1D38" w14:paraId="09B70332" w14:textId="77777777" w:rsidTr="00AE72F8">
        <w:trPr>
          <w:trHeight w:val="32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6B9582" w14:textId="77777777" w:rsidR="004B1D38" w:rsidRPr="00C16B48" w:rsidRDefault="004B1D38" w:rsidP="004B1D38">
            <w:pPr>
              <w:spacing w:after="0" w:line="240" w:lineRule="auto"/>
              <w:rPr>
                <w:rFonts w:eastAsia="Times New Roman" w:cs="Arial"/>
                <w:b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3A4D3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4B1D38">
              <w:rPr>
                <w:rFonts w:eastAsia="Times New Roman" w:cs="Arial"/>
                <w:b/>
                <w:lang w:eastAsia="es-E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6EB39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4B1D38">
              <w:rPr>
                <w:rFonts w:eastAsia="Times New Roman" w:cs="Arial"/>
                <w:b/>
                <w:lang w:eastAsia="es-E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DAC8DE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4B1D38">
              <w:rPr>
                <w:rFonts w:eastAsia="Times New Roman" w:cs="Arial"/>
                <w:b/>
                <w:lang w:eastAsia="es-ES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58BA5A" w14:textId="75822FB6" w:rsidR="004B1D38" w:rsidRPr="004B1D38" w:rsidRDefault="000A5247" w:rsidP="004B1D38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>
              <w:rPr>
                <w:rFonts w:eastAsia="Times New Roman" w:cs="Arial"/>
                <w:b/>
                <w:lang w:eastAsia="es-ES"/>
              </w:rPr>
              <w:t>H</w:t>
            </w:r>
            <w:r w:rsidRPr="004B1D38">
              <w:rPr>
                <w:rFonts w:eastAsia="Times New Roman" w:cs="Arial"/>
                <w:b/>
                <w:lang w:eastAsia="es-E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1D009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4B1D38">
              <w:rPr>
                <w:rFonts w:eastAsia="Times New Roman" w:cs="Arial"/>
                <w:b/>
                <w:lang w:eastAsia="es-E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6ABBB" w14:textId="77777777" w:rsidR="004B1D38" w:rsidRPr="004B1D38" w:rsidRDefault="00E823F1" w:rsidP="004B1D38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E823F1">
              <w:rPr>
                <w:rFonts w:eastAsia="Times New Roman" w:cs="Arial"/>
                <w:b/>
                <w:iCs/>
                <w:lang w:eastAsia="es-ES"/>
              </w:rPr>
              <w:t>p-</w:t>
            </w:r>
            <w:proofErr w:type="spellStart"/>
            <w:r w:rsidRPr="00E823F1">
              <w:rPr>
                <w:rFonts w:eastAsia="Times New Roman" w:cs="Arial"/>
                <w:b/>
                <w:iCs/>
                <w:lang w:eastAsia="es-ES"/>
              </w:rPr>
              <w:t>V</w:t>
            </w:r>
            <w:r w:rsidR="004B1D38" w:rsidRPr="004B1D38">
              <w:rPr>
                <w:rFonts w:eastAsia="Times New Roman" w:cs="Arial"/>
                <w:b/>
                <w:lang w:eastAsia="es-ES"/>
              </w:rPr>
              <w:t>alue</w:t>
            </w:r>
            <w:proofErr w:type="spellEnd"/>
          </w:p>
        </w:tc>
      </w:tr>
      <w:tr w:rsidR="00E823F1" w:rsidRPr="004B1D38" w14:paraId="256A54B0" w14:textId="77777777" w:rsidTr="00AE72F8">
        <w:trPr>
          <w:trHeight w:val="329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25BF9" w14:textId="77777777" w:rsidR="004B1D38" w:rsidRPr="004B1D38" w:rsidRDefault="004B1D38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F2BE2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-1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3616F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D9B32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7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785A9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9F7C96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14-0.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B6F52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007</w:t>
            </w:r>
          </w:p>
        </w:tc>
      </w:tr>
      <w:tr w:rsidR="00E823F1" w:rsidRPr="004B1D38" w14:paraId="6AAD9556" w14:textId="77777777" w:rsidTr="00AE72F8">
        <w:trPr>
          <w:trHeight w:val="329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3FAABE" w14:textId="77777777" w:rsidR="004B1D38" w:rsidRPr="004B1D38" w:rsidRDefault="004B1D38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62DD0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868E4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CD4FD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5.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39F71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1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867FF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1.01-1.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A9973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021</w:t>
            </w:r>
          </w:p>
        </w:tc>
      </w:tr>
      <w:tr w:rsidR="00E823F1" w:rsidRPr="004B1D38" w14:paraId="7C698326" w14:textId="77777777" w:rsidTr="00AE72F8">
        <w:trPr>
          <w:trHeight w:val="329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46E5CD" w14:textId="77777777" w:rsidR="004B1D38" w:rsidRPr="004B1D38" w:rsidRDefault="004B1D38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B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EAAFFB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E0719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133EE6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1.0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0B7EC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1.0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CC5AE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97-1.1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8823E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297</w:t>
            </w:r>
          </w:p>
        </w:tc>
      </w:tr>
      <w:tr w:rsidR="00E823F1" w:rsidRPr="004B1D38" w14:paraId="27501A72" w14:textId="77777777" w:rsidTr="00AE72F8">
        <w:trPr>
          <w:trHeight w:val="329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D9481B" w14:textId="77777777" w:rsidR="004B1D38" w:rsidRPr="004B1D38" w:rsidRDefault="004B1D38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D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02507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6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942B3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0BFF7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4.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15900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1.9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008A0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1.03-3.6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7C1BB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040</w:t>
            </w:r>
          </w:p>
        </w:tc>
      </w:tr>
      <w:tr w:rsidR="00E823F1" w:rsidRPr="004B1D38" w14:paraId="2F2944E4" w14:textId="77777777" w:rsidTr="00AE72F8">
        <w:trPr>
          <w:trHeight w:val="329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135663" w14:textId="77777777" w:rsidR="004B1D38" w:rsidRPr="004B1D38" w:rsidRDefault="004B1D38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proofErr w:type="spellStart"/>
            <w:r w:rsidRPr="004B1D38">
              <w:rPr>
                <w:rFonts w:eastAsia="Times New Roman" w:cs="Arial"/>
                <w:lang w:eastAsia="es-ES"/>
              </w:rPr>
              <w:t>Stage</w:t>
            </w:r>
            <w:proofErr w:type="spellEnd"/>
            <w:r w:rsidRPr="004B1D38">
              <w:rPr>
                <w:rFonts w:eastAsia="Times New Roman" w:cs="Arial"/>
                <w:lang w:eastAsia="es-ES"/>
              </w:rPr>
              <w:t xml:space="preserve"> </w:t>
            </w:r>
            <w:proofErr w:type="spellStart"/>
            <w:r w:rsidRPr="004B1D38">
              <w:rPr>
                <w:rFonts w:eastAsia="Times New Roman" w:cs="Arial"/>
                <w:lang w:eastAsia="es-ES"/>
              </w:rPr>
              <w:t>of</w:t>
            </w:r>
            <w:proofErr w:type="spellEnd"/>
            <w:r w:rsidRPr="004B1D38">
              <w:rPr>
                <w:rFonts w:eastAsia="Times New Roman" w:cs="Arial"/>
                <w:lang w:eastAsia="es-ES"/>
              </w:rPr>
              <w:t xml:space="preserve"> CK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5FF09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3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5EBC3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E27C78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2.8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DDF43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1.4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AD4BE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94-2.2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08132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090</w:t>
            </w:r>
          </w:p>
        </w:tc>
      </w:tr>
      <w:tr w:rsidR="00E823F1" w:rsidRPr="004B1D38" w14:paraId="4E4B5602" w14:textId="77777777" w:rsidTr="00AE72F8">
        <w:trPr>
          <w:trHeight w:val="329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D449DB1" w14:textId="77777777" w:rsidR="004B1D38" w:rsidRPr="004B1D38" w:rsidRDefault="004B1D38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proofErr w:type="spellStart"/>
            <w:r w:rsidRPr="004B1D38">
              <w:rPr>
                <w:rFonts w:eastAsia="Times New Roman" w:cs="Arial"/>
                <w:lang w:eastAsia="es-ES"/>
              </w:rPr>
              <w:t>Hypertension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2785A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-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FE17F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AA5F1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0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D0278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9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46912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23-4.1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FA936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971</w:t>
            </w:r>
          </w:p>
        </w:tc>
      </w:tr>
      <w:tr w:rsidR="00E823F1" w:rsidRPr="004B1D38" w14:paraId="63E15917" w14:textId="77777777" w:rsidTr="00AE72F8">
        <w:trPr>
          <w:trHeight w:val="329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2F58F4" w14:textId="77777777" w:rsidR="004B1D38" w:rsidRPr="004B1D38" w:rsidRDefault="004B1D38" w:rsidP="00E823F1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rs29581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45465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672AB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9EB01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5.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959E1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2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BA08BF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1.15-5.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E528A" w14:textId="77777777" w:rsidR="004B1D38" w:rsidRPr="004B1D38" w:rsidRDefault="004B1D38" w:rsidP="004B1D38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4B1D38">
              <w:rPr>
                <w:rFonts w:eastAsia="Times New Roman" w:cs="Arial"/>
                <w:lang w:eastAsia="es-ES"/>
              </w:rPr>
              <w:t>0.020</w:t>
            </w:r>
          </w:p>
        </w:tc>
      </w:tr>
    </w:tbl>
    <w:p w14:paraId="5723A2D8" w14:textId="77777777" w:rsidR="004B1D38" w:rsidRPr="00C16B48" w:rsidRDefault="00C948C7">
      <w:pPr>
        <w:rPr>
          <w:rFonts w:cs="Arial"/>
          <w:color w:val="000000"/>
          <w:shd w:val="clear" w:color="auto" w:fill="FFFFFF"/>
          <w:lang w:val="en-US"/>
        </w:rPr>
      </w:pPr>
      <w:r w:rsidRPr="00C16B48">
        <w:rPr>
          <w:rFonts w:cs="Arial"/>
          <w:color w:val="000000"/>
          <w:shd w:val="clear" w:color="auto" w:fill="FFFFFF"/>
          <w:lang w:val="en-US"/>
        </w:rPr>
        <w:t>BMI, body mass index; DM, diabetes mellitus.</w:t>
      </w:r>
    </w:p>
    <w:p w14:paraId="0D2B09FF" w14:textId="77777777" w:rsidR="00C948C7" w:rsidRPr="00C16B48" w:rsidRDefault="00C948C7" w:rsidP="00C948C7">
      <w:pPr>
        <w:rPr>
          <w:b/>
          <w:bCs/>
          <w:color w:val="000000"/>
          <w:shd w:val="clear" w:color="auto" w:fill="FFFFFF"/>
          <w:lang w:val="en-US"/>
        </w:rPr>
      </w:pPr>
      <w:r w:rsidRPr="00C16B48">
        <w:rPr>
          <w:b/>
          <w:bCs/>
          <w:color w:val="000000"/>
          <w:shd w:val="clear" w:color="auto" w:fill="FFFFFF"/>
          <w:lang w:val="en-US"/>
        </w:rPr>
        <w:t>Supplementary Table S3.</w:t>
      </w:r>
      <w:r w:rsidR="00C80F79" w:rsidRPr="00C16B48">
        <w:rPr>
          <w:b/>
          <w:bCs/>
          <w:color w:val="000000"/>
          <w:shd w:val="clear" w:color="auto" w:fill="FFFFFF"/>
          <w:lang w:val="en-US"/>
        </w:rPr>
        <w:t xml:space="preserve"> </w:t>
      </w:r>
      <w:r w:rsidR="00C80F79" w:rsidRPr="00C16B48">
        <w:rPr>
          <w:bCs/>
          <w:color w:val="000000"/>
          <w:shd w:val="clear" w:color="auto" w:fill="FFFFFF"/>
          <w:lang w:val="en-US"/>
        </w:rPr>
        <w:t>Cox regression analyses model showing the effect of rs11300958 on cardiovascular event-free survival in patients with nephrosclerosis</w:t>
      </w:r>
    </w:p>
    <w:tbl>
      <w:tblPr>
        <w:tblW w:w="78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840"/>
        <w:gridCol w:w="737"/>
        <w:gridCol w:w="875"/>
        <w:gridCol w:w="737"/>
        <w:gridCol w:w="1437"/>
        <w:gridCol w:w="1221"/>
      </w:tblGrid>
      <w:tr w:rsidR="00C948C7" w:rsidRPr="00C948C7" w14:paraId="6BC34C8C" w14:textId="77777777" w:rsidTr="00AE72F8">
        <w:trPr>
          <w:trHeight w:val="31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B20BA" w14:textId="77777777" w:rsidR="00C948C7" w:rsidRPr="00C16B48" w:rsidRDefault="00C948C7" w:rsidP="00C948C7">
            <w:pPr>
              <w:spacing w:after="0" w:line="240" w:lineRule="auto"/>
              <w:rPr>
                <w:rFonts w:eastAsia="Times New Roman" w:cs="Arial"/>
                <w:b/>
                <w:lang w:val="en-US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35609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C948C7">
              <w:rPr>
                <w:rFonts w:eastAsia="Times New Roman" w:cs="Arial"/>
                <w:b/>
                <w:lang w:eastAsia="es-E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888A3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C948C7">
              <w:rPr>
                <w:rFonts w:eastAsia="Times New Roman" w:cs="Arial"/>
                <w:b/>
                <w:lang w:eastAsia="es-E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EA83D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C948C7">
              <w:rPr>
                <w:rFonts w:eastAsia="Times New Roman" w:cs="Arial"/>
                <w:b/>
                <w:lang w:eastAsia="es-ES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8E987" w14:textId="1E6D41A5" w:rsidR="00C948C7" w:rsidRPr="00C948C7" w:rsidRDefault="000A5247" w:rsidP="00C948C7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>
              <w:rPr>
                <w:rFonts w:eastAsia="Times New Roman" w:cs="Arial"/>
                <w:b/>
                <w:lang w:eastAsia="es-ES"/>
              </w:rPr>
              <w:t>H</w:t>
            </w:r>
            <w:r w:rsidRPr="00C948C7">
              <w:rPr>
                <w:rFonts w:eastAsia="Times New Roman" w:cs="Arial"/>
                <w:b/>
                <w:lang w:eastAsia="es-ES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3B0D2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C948C7">
              <w:rPr>
                <w:rFonts w:eastAsia="Times New Roman" w:cs="Arial"/>
                <w:b/>
                <w:lang w:eastAsia="es-ES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D3146B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b/>
                <w:lang w:eastAsia="es-ES"/>
              </w:rPr>
            </w:pPr>
            <w:r w:rsidRPr="00C948C7">
              <w:rPr>
                <w:rFonts w:eastAsia="Times New Roman" w:cs="Arial"/>
                <w:b/>
                <w:iCs/>
                <w:lang w:eastAsia="es-ES"/>
              </w:rPr>
              <w:t>p-</w:t>
            </w:r>
            <w:proofErr w:type="spellStart"/>
            <w:r w:rsidRPr="00C948C7">
              <w:rPr>
                <w:rFonts w:eastAsia="Times New Roman" w:cs="Arial"/>
                <w:b/>
                <w:iCs/>
                <w:lang w:eastAsia="es-ES"/>
              </w:rPr>
              <w:t>V</w:t>
            </w:r>
            <w:r w:rsidRPr="00C948C7">
              <w:rPr>
                <w:rFonts w:eastAsia="Times New Roman" w:cs="Arial"/>
                <w:b/>
                <w:lang w:eastAsia="es-ES"/>
              </w:rPr>
              <w:t>alue</w:t>
            </w:r>
            <w:proofErr w:type="spellEnd"/>
          </w:p>
        </w:tc>
      </w:tr>
      <w:tr w:rsidR="00C948C7" w:rsidRPr="00C948C7" w14:paraId="734D6BAE" w14:textId="77777777" w:rsidTr="00D633EF">
        <w:trPr>
          <w:trHeight w:val="318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5C847B" w14:textId="77777777" w:rsidR="00C948C7" w:rsidRPr="00C948C7" w:rsidRDefault="00C948C7" w:rsidP="00D633E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332A1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-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CA436C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966AA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6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47F31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0692C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15-0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CF85D0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010</w:t>
            </w:r>
          </w:p>
        </w:tc>
      </w:tr>
      <w:tr w:rsidR="00C948C7" w:rsidRPr="00C948C7" w14:paraId="7B02B4FF" w14:textId="77777777" w:rsidTr="00D633EF">
        <w:trPr>
          <w:trHeight w:val="31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28DA5C" w14:textId="77777777" w:rsidR="00C948C7" w:rsidRPr="00C948C7" w:rsidRDefault="00C948C7" w:rsidP="00D633E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Ag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4DE7D8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41D04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99EA3C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5.6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BDA17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1.0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A531C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1.01-1.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434033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017</w:t>
            </w:r>
          </w:p>
        </w:tc>
      </w:tr>
      <w:tr w:rsidR="00C948C7" w:rsidRPr="00C948C7" w14:paraId="41CA58F8" w14:textId="77777777" w:rsidTr="00D633EF">
        <w:trPr>
          <w:trHeight w:val="31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E69DFD" w14:textId="77777777" w:rsidR="00C948C7" w:rsidRPr="00C948C7" w:rsidRDefault="00C948C7" w:rsidP="00D633E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BMI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7B66B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E19F7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6CC35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9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4DEED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1.0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19037D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97-1.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7A0A3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337</w:t>
            </w:r>
          </w:p>
        </w:tc>
      </w:tr>
      <w:tr w:rsidR="00C948C7" w:rsidRPr="00C948C7" w14:paraId="3A3AF271" w14:textId="77777777" w:rsidTr="00D633EF">
        <w:trPr>
          <w:trHeight w:val="31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3EE13" w14:textId="77777777" w:rsidR="00C948C7" w:rsidRPr="00C948C7" w:rsidRDefault="00C948C7" w:rsidP="00D633E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DM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1096D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7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348C0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3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AE9C2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4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682A1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2.0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E3B72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1.07-3.7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B5FE7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029</w:t>
            </w:r>
          </w:p>
        </w:tc>
      </w:tr>
      <w:tr w:rsidR="00C948C7" w:rsidRPr="00C948C7" w14:paraId="3B4F9EF0" w14:textId="77777777" w:rsidTr="00D633EF">
        <w:trPr>
          <w:trHeight w:val="31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73A482" w14:textId="77777777" w:rsidR="00C948C7" w:rsidRPr="00C948C7" w:rsidRDefault="00C948C7" w:rsidP="00D633E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proofErr w:type="spellStart"/>
            <w:r w:rsidRPr="00C948C7">
              <w:rPr>
                <w:rFonts w:eastAsia="Times New Roman" w:cs="Arial"/>
                <w:lang w:eastAsia="es-ES"/>
              </w:rPr>
              <w:t>Stage</w:t>
            </w:r>
            <w:proofErr w:type="spellEnd"/>
            <w:r w:rsidRPr="00C948C7">
              <w:rPr>
                <w:rFonts w:eastAsia="Times New Roman" w:cs="Arial"/>
                <w:lang w:eastAsia="es-ES"/>
              </w:rPr>
              <w:t xml:space="preserve"> </w:t>
            </w:r>
            <w:proofErr w:type="spellStart"/>
            <w:r w:rsidRPr="00C948C7">
              <w:rPr>
                <w:rFonts w:eastAsia="Times New Roman" w:cs="Arial"/>
                <w:lang w:eastAsia="es-ES"/>
              </w:rPr>
              <w:t>of</w:t>
            </w:r>
            <w:proofErr w:type="spellEnd"/>
            <w:r w:rsidRPr="00C948C7">
              <w:rPr>
                <w:rFonts w:eastAsia="Times New Roman" w:cs="Arial"/>
                <w:lang w:eastAsia="es-ES"/>
              </w:rPr>
              <w:t xml:space="preserve"> CKD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7ABF55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3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AEAE2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1CA1F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2.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40849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1.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ED0A2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91-2.2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E690D9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120</w:t>
            </w:r>
          </w:p>
        </w:tc>
      </w:tr>
      <w:tr w:rsidR="00C948C7" w:rsidRPr="00C948C7" w14:paraId="33B42B43" w14:textId="77777777" w:rsidTr="00D633EF">
        <w:trPr>
          <w:trHeight w:val="318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912950" w14:textId="77777777" w:rsidR="00C948C7" w:rsidRPr="00C948C7" w:rsidRDefault="00C948C7" w:rsidP="00D633E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proofErr w:type="spellStart"/>
            <w:r w:rsidRPr="00C948C7">
              <w:rPr>
                <w:rFonts w:eastAsia="Times New Roman" w:cs="Arial"/>
                <w:lang w:eastAsia="es-ES"/>
              </w:rPr>
              <w:t>Hypertension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AD0E1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-0.1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C3A75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7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B5193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0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561A6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9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FF0D9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21-3.8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77A2FA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891</w:t>
            </w:r>
          </w:p>
        </w:tc>
      </w:tr>
      <w:tr w:rsidR="00C948C7" w:rsidRPr="00C948C7" w14:paraId="05005F19" w14:textId="77777777" w:rsidTr="00D633EF">
        <w:trPr>
          <w:trHeight w:val="318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EC6609" w14:textId="77777777" w:rsidR="00C948C7" w:rsidRPr="00C948C7" w:rsidRDefault="00C948C7" w:rsidP="00D633E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rs113009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31FB2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39A86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BDCA0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5.8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BA6B7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2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8783FC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1.16-4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F3BA7" w14:textId="77777777" w:rsidR="00C948C7" w:rsidRPr="00C948C7" w:rsidRDefault="00C948C7" w:rsidP="00C948C7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C948C7">
              <w:rPr>
                <w:rFonts w:eastAsia="Times New Roman" w:cs="Arial"/>
                <w:lang w:eastAsia="es-ES"/>
              </w:rPr>
              <w:t>0.016</w:t>
            </w:r>
          </w:p>
        </w:tc>
      </w:tr>
    </w:tbl>
    <w:p w14:paraId="7A4CE512" w14:textId="77777777" w:rsidR="00C948C7" w:rsidRPr="00C16B48" w:rsidRDefault="00D633EF" w:rsidP="00C948C7">
      <w:pPr>
        <w:rPr>
          <w:rFonts w:cs="Arial"/>
          <w:color w:val="000000"/>
          <w:shd w:val="clear" w:color="auto" w:fill="FFFFFF"/>
          <w:lang w:val="en-US"/>
        </w:rPr>
      </w:pPr>
      <w:r w:rsidRPr="00C16B48">
        <w:rPr>
          <w:rFonts w:cs="Arial"/>
          <w:color w:val="000000"/>
          <w:shd w:val="clear" w:color="auto" w:fill="FFFFFF"/>
          <w:lang w:val="en-US"/>
        </w:rPr>
        <w:t>BMI, body mass index; DM, diabetes mellitus.</w:t>
      </w:r>
    </w:p>
    <w:p w14:paraId="1CD3929A" w14:textId="77777777" w:rsidR="00BB39DF" w:rsidRPr="00C16B48" w:rsidRDefault="00BB39DF" w:rsidP="00BB39DF">
      <w:pPr>
        <w:rPr>
          <w:color w:val="000000"/>
          <w:shd w:val="clear" w:color="auto" w:fill="FFFFFF"/>
          <w:lang w:val="en-US"/>
        </w:rPr>
      </w:pPr>
      <w:r w:rsidRPr="00C16B48">
        <w:rPr>
          <w:b/>
          <w:bCs/>
          <w:color w:val="000000"/>
          <w:shd w:val="clear" w:color="auto" w:fill="FFFFFF"/>
          <w:lang w:val="en-US"/>
        </w:rPr>
        <w:lastRenderedPageBreak/>
        <w:t xml:space="preserve">Supplementary Table S4. </w:t>
      </w:r>
      <w:r w:rsidRPr="00C16B48">
        <w:rPr>
          <w:color w:val="000000"/>
          <w:shd w:val="clear" w:color="auto" w:fill="FFFFFF"/>
          <w:lang w:val="en-US"/>
        </w:rPr>
        <w:t>Genetic variants included in the present study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1"/>
        <w:gridCol w:w="992"/>
        <w:gridCol w:w="1560"/>
        <w:gridCol w:w="992"/>
        <w:gridCol w:w="1701"/>
        <w:gridCol w:w="709"/>
        <w:gridCol w:w="850"/>
      </w:tblGrid>
      <w:tr w:rsidR="008B4DFF" w:rsidRPr="00BB39DF" w14:paraId="24FADDE0" w14:textId="77777777" w:rsidTr="009750BA">
        <w:trPr>
          <w:trHeight w:val="315"/>
        </w:trPr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BEFEA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b/>
                <w:bCs/>
                <w:lang w:eastAsia="es-ES"/>
              </w:rPr>
            </w:pPr>
            <w:proofErr w:type="spellStart"/>
            <w:r w:rsidRPr="00BB39DF">
              <w:rPr>
                <w:rFonts w:eastAsia="Times New Roman" w:cs="Arial"/>
                <w:b/>
                <w:bCs/>
                <w:lang w:eastAsia="es-ES"/>
              </w:rPr>
              <w:t>rs</w:t>
            </w:r>
            <w:proofErr w:type="spellEnd"/>
            <w:r w:rsidRPr="00BB39DF">
              <w:rPr>
                <w:rFonts w:eastAsia="Times New Roman" w:cs="Arial"/>
                <w:b/>
                <w:bCs/>
                <w:lang w:eastAsia="es-ES"/>
              </w:rPr>
              <w:t xml:space="preserve"> </w:t>
            </w:r>
            <w:proofErr w:type="spellStart"/>
            <w:r w:rsidRPr="00BB39DF">
              <w:rPr>
                <w:rFonts w:eastAsia="Times New Roman" w:cs="Arial"/>
                <w:b/>
                <w:bCs/>
                <w:lang w:eastAsia="es-ES"/>
              </w:rPr>
              <w:t>number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FD946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b/>
                <w:bCs/>
                <w:lang w:eastAsia="es-ES"/>
              </w:rPr>
            </w:pPr>
            <w:r w:rsidRPr="00BB39DF">
              <w:rPr>
                <w:rFonts w:eastAsia="Times New Roman" w:cs="Arial"/>
                <w:b/>
                <w:bCs/>
                <w:lang w:eastAsia="es-ES"/>
              </w:rPr>
              <w:t>Gen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F103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s-ES"/>
              </w:rPr>
            </w:pPr>
            <w:r w:rsidRPr="00BB39DF">
              <w:rPr>
                <w:rFonts w:eastAsia="Times New Roman" w:cs="Arial"/>
                <w:b/>
                <w:bCs/>
                <w:lang w:eastAsia="es-ES"/>
              </w:rPr>
              <w:t>Pos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7F151B" w14:textId="028BFAA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s-ES"/>
              </w:rPr>
            </w:pPr>
            <w:proofErr w:type="spellStart"/>
            <w:r w:rsidRPr="00BB39DF">
              <w:rPr>
                <w:rFonts w:eastAsia="Times New Roman" w:cs="Arial"/>
                <w:b/>
                <w:bCs/>
                <w:lang w:eastAsia="es-ES"/>
              </w:rPr>
              <w:t>Ref</w:t>
            </w:r>
            <w:proofErr w:type="spellEnd"/>
            <w:r w:rsidRPr="00BB39DF">
              <w:rPr>
                <w:rFonts w:eastAsia="Times New Roman" w:cs="Arial"/>
                <w:b/>
                <w:bCs/>
                <w:lang w:eastAsia="es-ES"/>
              </w:rPr>
              <w:t xml:space="preserve"> </w:t>
            </w:r>
            <w:proofErr w:type="spellStart"/>
            <w:r w:rsidRPr="00BB39DF">
              <w:rPr>
                <w:rFonts w:eastAsia="Times New Roman" w:cs="Arial"/>
                <w:b/>
                <w:bCs/>
                <w:lang w:eastAsia="es-ES"/>
              </w:rPr>
              <w:t>allel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598CF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s-ES"/>
              </w:rPr>
            </w:pPr>
            <w:proofErr w:type="spellStart"/>
            <w:r w:rsidRPr="00BB39DF">
              <w:rPr>
                <w:rFonts w:eastAsia="Times New Roman" w:cs="Arial"/>
                <w:b/>
                <w:bCs/>
                <w:lang w:eastAsia="es-ES"/>
              </w:rPr>
              <w:t>Alternate</w:t>
            </w:r>
            <w:proofErr w:type="spellEnd"/>
            <w:r w:rsidRPr="00BB39DF">
              <w:rPr>
                <w:rFonts w:eastAsia="Times New Roman" w:cs="Arial"/>
                <w:b/>
                <w:bCs/>
                <w:lang w:eastAsia="es-ES"/>
              </w:rPr>
              <w:t xml:space="preserve"> </w:t>
            </w:r>
            <w:proofErr w:type="spellStart"/>
            <w:r w:rsidRPr="00BB39DF">
              <w:rPr>
                <w:rFonts w:eastAsia="Times New Roman" w:cs="Arial"/>
                <w:b/>
                <w:bCs/>
                <w:lang w:eastAsia="es-ES"/>
              </w:rPr>
              <w:t>allel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80D51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s-ES"/>
              </w:rPr>
            </w:pPr>
            <w:r w:rsidRPr="00BB39DF">
              <w:rPr>
                <w:rFonts w:eastAsia="Times New Roman" w:cs="Arial"/>
                <w:b/>
                <w:bCs/>
                <w:lang w:eastAsia="es-ES"/>
              </w:rPr>
              <w:t>MA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C920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eastAsia="es-ES"/>
              </w:rPr>
            </w:pPr>
            <w:r w:rsidRPr="00BB39DF">
              <w:rPr>
                <w:rFonts w:eastAsia="Times New Roman" w:cs="Arial"/>
                <w:b/>
                <w:bCs/>
                <w:lang w:eastAsia="es-ES"/>
              </w:rPr>
              <w:t xml:space="preserve">HWE </w:t>
            </w:r>
          </w:p>
        </w:tc>
      </w:tr>
      <w:tr w:rsidR="008B4DFF" w:rsidRPr="00BB39DF" w14:paraId="5FBFC15C" w14:textId="77777777" w:rsidTr="009750BA">
        <w:trPr>
          <w:trHeight w:val="315"/>
        </w:trPr>
        <w:tc>
          <w:tcPr>
            <w:tcW w:w="132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EB137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704582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178D2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51B6F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23728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A30A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28C9B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F258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5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09BA4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791</w:t>
            </w:r>
          </w:p>
        </w:tc>
      </w:tr>
      <w:tr w:rsidR="008B4DFF" w:rsidRPr="00BB39DF" w14:paraId="2AC0CA60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69DE02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311977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6C8AC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1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D2F1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237297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3B56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337E4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3E8E4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3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A3C1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900</w:t>
            </w:r>
          </w:p>
        </w:tc>
      </w:tr>
      <w:tr w:rsidR="008B4DFF" w:rsidRPr="00BB39DF" w14:paraId="2B94C71C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20944D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1030612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E61622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1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EBC6C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237321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34C0F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DC92D0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8F46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7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C5E2A5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131</w:t>
            </w:r>
          </w:p>
        </w:tc>
      </w:tr>
      <w:tr w:rsidR="008B4DFF" w:rsidRPr="00BB39DF" w14:paraId="680CBB29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A737B2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121326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055D1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1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92EEF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237416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A51F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37C4C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4E1C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.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6872D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.0</w:t>
            </w:r>
          </w:p>
        </w:tc>
      </w:tr>
      <w:tr w:rsidR="008B4DFF" w:rsidRPr="00BB39DF" w14:paraId="6409F8D9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510BA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1030613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F7A92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1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DE2C6D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237541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5B0EF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9EA8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86298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6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F3477A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529</w:t>
            </w:r>
          </w:p>
        </w:tc>
      </w:tr>
      <w:tr w:rsidR="008B4DFF" w:rsidRPr="00BB39DF" w14:paraId="43AC8E52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9C7B64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578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68E03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1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2C51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238151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0899A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2BCF4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AE98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E804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468</w:t>
            </w:r>
          </w:p>
        </w:tc>
      </w:tr>
      <w:tr w:rsidR="008B4DFF" w:rsidRPr="00BB39DF" w14:paraId="2B4152EA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DCA7CB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123842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E05F1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1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6B74F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238186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3137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F685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1D75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5.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E5434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050</w:t>
            </w:r>
          </w:p>
        </w:tc>
      </w:tr>
      <w:tr w:rsidR="008B4DFF" w:rsidRPr="00BB39DF" w14:paraId="1B73BB6D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6B6F3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647856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536E1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1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C7553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238635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C119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BB110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24792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8.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955F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697</w:t>
            </w:r>
          </w:p>
        </w:tc>
      </w:tr>
      <w:tr w:rsidR="008B4DFF" w:rsidRPr="00BB39DF" w14:paraId="4A27FA9B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9FE25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7694232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79819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1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2DBF0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238909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C4C65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BA01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9BE05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6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B7EB0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342</w:t>
            </w:r>
          </w:p>
        </w:tc>
      </w:tr>
      <w:tr w:rsidR="008B4DFF" w:rsidRPr="00BB39DF" w14:paraId="336E026B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5EFE3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1030619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90C0AB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1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C147F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239491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B24B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EBDBB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7E819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7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6FD5E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491</w:t>
            </w:r>
          </w:p>
        </w:tc>
      </w:tr>
      <w:tr w:rsidR="008B4DFF" w:rsidRPr="00BB39DF" w14:paraId="383BBDF9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5F943F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68947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6F267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E382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:18667192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C143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1689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6291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3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E264A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092</w:t>
            </w:r>
          </w:p>
        </w:tc>
      </w:tr>
      <w:tr w:rsidR="008B4DFF" w:rsidRPr="00BB39DF" w14:paraId="546312F0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3BD91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220659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C41C9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49B40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:18667329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34E14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36AB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29780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6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ABDE0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.0</w:t>
            </w:r>
          </w:p>
        </w:tc>
      </w:tr>
      <w:tr w:rsidR="008B4DFF" w:rsidRPr="00BB39DF" w14:paraId="2B5CA074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A75D9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527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E7FEEB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B453A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:18667392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BA354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859E84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1EEEF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28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3533A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723</w:t>
            </w:r>
          </w:p>
        </w:tc>
      </w:tr>
      <w:tr w:rsidR="008B4DFF" w:rsidRPr="00BB39DF" w14:paraId="4DE71911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844774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206682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5E14B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90BDE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:18667679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D247F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EE08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7D40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5.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AD496F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369</w:t>
            </w:r>
          </w:p>
        </w:tc>
      </w:tr>
      <w:tr w:rsidR="008B4DFF" w:rsidRPr="00BB39DF" w14:paraId="44C9A344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970D3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2043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A2BB7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DBD5E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:18667719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9271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DEEC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E3C6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8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136A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398</w:t>
            </w:r>
          </w:p>
        </w:tc>
      </w:tr>
      <w:tr w:rsidR="008B4DFF" w:rsidRPr="00BB39DF" w14:paraId="4F897FE2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94D4F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464826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678EDD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092D9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:18667800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E4B2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45D31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0BEFF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.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C371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499</w:t>
            </w:r>
          </w:p>
        </w:tc>
      </w:tr>
      <w:tr w:rsidR="008B4DFF" w:rsidRPr="00BB39DF" w14:paraId="4CA474F1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BF2D7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527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017F8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4543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:18667906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FBAF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56329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A014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9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FC20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159</w:t>
            </w:r>
          </w:p>
        </w:tc>
      </w:tr>
      <w:tr w:rsidR="008B4DFF" w:rsidRPr="00BB39DF" w14:paraId="0BDAB3BD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2723EE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2041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A4E41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909E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:18668118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E9BA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6CF6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F8BF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9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A667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524</w:t>
            </w:r>
          </w:p>
        </w:tc>
      </w:tr>
      <w:tr w:rsidR="008B4DFF" w:rsidRPr="00BB39DF" w14:paraId="29EBBEFB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E0378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68946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7FA11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15875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:18668161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B6B20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996A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E61BA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9.1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EAC7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257</w:t>
            </w:r>
          </w:p>
        </w:tc>
      </w:tr>
      <w:tr w:rsidR="008B4DFF" w:rsidRPr="00BB39DF" w14:paraId="3AE0DF88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A63EC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274555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A82C2D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B3933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:18668287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368C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7F5F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248DE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9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64AA2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926</w:t>
            </w:r>
          </w:p>
        </w:tc>
      </w:tr>
      <w:tr w:rsidR="008B4DFF" w:rsidRPr="00BB39DF" w14:paraId="7543C614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C28D0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7505166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6AD8D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9CA29D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:18680477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710D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DF49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D3660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3.3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BBB7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636</w:t>
            </w:r>
          </w:p>
        </w:tc>
      </w:tr>
      <w:tr w:rsidR="008B4DFF" w:rsidRPr="00BB39DF" w14:paraId="324605FD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2E527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4554473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DD49F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2AE3A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973870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E2D86F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613C9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1CA5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5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CD1B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553</w:t>
            </w:r>
          </w:p>
        </w:tc>
      </w:tr>
      <w:tr w:rsidR="008B4DFF" w:rsidRPr="00BB39DF" w14:paraId="2A1DB287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090B4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230282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C2267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0C18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973960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D386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9918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0A4CD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8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F22F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134</w:t>
            </w:r>
          </w:p>
        </w:tc>
      </w:tr>
      <w:tr w:rsidR="008B4DFF" w:rsidRPr="00BB39DF" w14:paraId="3C8CF17B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6B97D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483740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6BF16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AD7E3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974338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EF76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680A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1D2F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34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F7413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948</w:t>
            </w:r>
          </w:p>
        </w:tc>
      </w:tr>
      <w:tr w:rsidR="008B4DFF" w:rsidRPr="00BB39DF" w14:paraId="3F779DF1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8DF1E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1179078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436CD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7131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974436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14312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F515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F9A5F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8.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61F16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361</w:t>
            </w:r>
          </w:p>
        </w:tc>
      </w:tr>
      <w:tr w:rsidR="008B4DFF" w:rsidRPr="00BB39DF" w14:paraId="4DFA955D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2FAFE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224127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3D751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7E769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975261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58EB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B01DB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70507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3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CBC969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810</w:t>
            </w:r>
          </w:p>
        </w:tc>
      </w:tr>
      <w:tr w:rsidR="008B4DFF" w:rsidRPr="00BB39DF" w14:paraId="2DCF8A13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0F0EC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224127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742EF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FA35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975280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921C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0E65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109F4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23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AFED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423</w:t>
            </w:r>
          </w:p>
        </w:tc>
      </w:tr>
      <w:tr w:rsidR="008B4DFF" w:rsidRPr="00BB39DF" w14:paraId="29D51421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F0BA12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1179243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EFCBC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29AF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975296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904B20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9EF07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B6649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6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FD7C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818</w:t>
            </w:r>
          </w:p>
        </w:tc>
      </w:tr>
      <w:tr w:rsidR="008B4DFF" w:rsidRPr="00BB39DF" w14:paraId="48EBB5EF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20A21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13283456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B9385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70EC9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812247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F1B1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E6AAA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EECF8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20.5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C4AB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928</w:t>
            </w:r>
          </w:p>
        </w:tc>
      </w:tr>
      <w:tr w:rsidR="008B4DFF" w:rsidRPr="00BB39DF" w14:paraId="044EDDE5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F6F0A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88411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43849D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2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43346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:12812557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F3F0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62761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93C2D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672C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399</w:t>
            </w:r>
          </w:p>
        </w:tc>
      </w:tr>
      <w:tr w:rsidR="008B4DFF" w:rsidRPr="00BB39DF" w14:paraId="1A582F8F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A34F3D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2958155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3C813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3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F76D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2:5667076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EEC5A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DEEC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EC12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38.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03F199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855</w:t>
            </w:r>
          </w:p>
        </w:tc>
      </w:tr>
      <w:tr w:rsidR="008B4DFF" w:rsidRPr="00BB39DF" w14:paraId="21D557D1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54489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61939899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30F76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3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51DF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2:5667646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AC553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0D705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5BAC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8.4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1C181A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848</w:t>
            </w:r>
          </w:p>
        </w:tc>
      </w:tr>
      <w:tr w:rsidR="008B4DFF" w:rsidRPr="00BB39DF" w14:paraId="632BE54E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96B383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11300958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1601E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3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8102D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2:56678106-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7B95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-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D466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1F9A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28.6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4347F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943</w:t>
            </w:r>
          </w:p>
        </w:tc>
      </w:tr>
      <w:tr w:rsidR="008B4DFF" w:rsidRPr="00BB39DF" w14:paraId="4272B31A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8CBBC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73113847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CC270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3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3C260A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2:5668221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C484B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BE25FD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40BF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2.8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CC1C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056</w:t>
            </w:r>
          </w:p>
        </w:tc>
      </w:tr>
      <w:tr w:rsidR="008B4DFF" w:rsidRPr="00BB39DF" w14:paraId="22120A3F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DD50C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lastRenderedPageBreak/>
              <w:t>rs1117193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F2F6B7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3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EF9DA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2:56682782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7FDAF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04AF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99F2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4.7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B93CE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106</w:t>
            </w:r>
          </w:p>
        </w:tc>
      </w:tr>
      <w:tr w:rsidR="008B4DFF" w:rsidRPr="00BB39DF" w14:paraId="6486EE0B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FE682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12824563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AD7FA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3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9C67FD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2:56684044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E2A6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D94EC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703F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5.2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2FF99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240</w:t>
            </w:r>
          </w:p>
        </w:tc>
      </w:tr>
      <w:tr w:rsidR="008B4DFF" w:rsidRPr="00BB39DF" w14:paraId="0564EA81" w14:textId="77777777" w:rsidTr="009750BA">
        <w:trPr>
          <w:trHeight w:val="315"/>
        </w:trPr>
        <w:tc>
          <w:tcPr>
            <w:tcW w:w="132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71442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78343990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80EFE9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3</w:t>
            </w:r>
          </w:p>
        </w:tc>
        <w:tc>
          <w:tcPr>
            <w:tcW w:w="15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07F8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2:56685251</w:t>
            </w:r>
          </w:p>
        </w:tc>
        <w:tc>
          <w:tcPr>
            <w:tcW w:w="99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A86B1A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T</w:t>
            </w:r>
          </w:p>
        </w:tc>
        <w:tc>
          <w:tcPr>
            <w:tcW w:w="17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1AC3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C</w:t>
            </w:r>
          </w:p>
        </w:tc>
        <w:tc>
          <w:tcPr>
            <w:tcW w:w="70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D8D036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6.9</w:t>
            </w:r>
          </w:p>
        </w:tc>
        <w:tc>
          <w:tcPr>
            <w:tcW w:w="85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B888CD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039</w:t>
            </w:r>
          </w:p>
        </w:tc>
      </w:tr>
      <w:tr w:rsidR="008B4DFF" w:rsidRPr="00BB39DF" w14:paraId="26FE4966" w14:textId="77777777" w:rsidTr="009750BA">
        <w:trPr>
          <w:trHeight w:val="315"/>
        </w:trPr>
        <w:tc>
          <w:tcPr>
            <w:tcW w:w="132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51C07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rs1744510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0DEC3" w14:textId="77777777" w:rsidR="00BB39DF" w:rsidRPr="00BB39DF" w:rsidRDefault="00BB39DF" w:rsidP="00BB39DF">
            <w:pPr>
              <w:spacing w:after="0" w:line="240" w:lineRule="auto"/>
              <w:rPr>
                <w:rFonts w:eastAsia="Times New Roman" w:cs="Arial"/>
                <w:i/>
                <w:iCs/>
                <w:lang w:eastAsia="es-ES"/>
              </w:rPr>
            </w:pPr>
            <w:r w:rsidRPr="00BB39DF">
              <w:rPr>
                <w:rFonts w:eastAsia="Times New Roman" w:cs="Arial"/>
                <w:i/>
                <w:iCs/>
                <w:lang w:eastAsia="es-ES"/>
              </w:rPr>
              <w:t>PTGES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E8461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12:5668827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95727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14BCF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861978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9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BDF32" w14:textId="77777777" w:rsidR="00BB39DF" w:rsidRPr="00BB39DF" w:rsidRDefault="00BB39DF" w:rsidP="00BB39DF">
            <w:pPr>
              <w:spacing w:after="0" w:line="240" w:lineRule="auto"/>
              <w:jc w:val="center"/>
              <w:rPr>
                <w:rFonts w:eastAsia="Times New Roman" w:cs="Arial"/>
                <w:lang w:eastAsia="es-ES"/>
              </w:rPr>
            </w:pPr>
            <w:r w:rsidRPr="00BB39DF">
              <w:rPr>
                <w:rFonts w:eastAsia="Times New Roman" w:cs="Arial"/>
                <w:lang w:eastAsia="es-ES"/>
              </w:rPr>
              <w:t>0.866</w:t>
            </w:r>
          </w:p>
        </w:tc>
      </w:tr>
    </w:tbl>
    <w:p w14:paraId="0452856E" w14:textId="2C27076B" w:rsidR="00BB39DF" w:rsidRPr="00C16B48" w:rsidRDefault="00C16B48" w:rsidP="00C16B48">
      <w:pPr>
        <w:spacing w:before="200"/>
        <w:rPr>
          <w:color w:val="000000"/>
          <w:shd w:val="clear" w:color="auto" w:fill="FFFFFF"/>
          <w:lang w:val="en-US"/>
        </w:rPr>
      </w:pPr>
      <w:r w:rsidRPr="00C16B48">
        <w:rPr>
          <w:color w:val="000000"/>
          <w:shd w:val="clear" w:color="auto" w:fill="FFFFFF"/>
          <w:lang w:val="en-US"/>
        </w:rPr>
        <w:t>Ref, reference; MAF, minor allele frequency; HWE, p-value for Hardy-Weinberg Equilibrium test</w:t>
      </w:r>
    </w:p>
    <w:p w14:paraId="6CD5895A" w14:textId="77777777" w:rsidR="00C948C7" w:rsidRPr="00C16B48" w:rsidRDefault="00C948C7">
      <w:pPr>
        <w:rPr>
          <w:b/>
          <w:lang w:val="en-US"/>
        </w:rPr>
      </w:pPr>
    </w:p>
    <w:sectPr w:rsidR="00C948C7" w:rsidRPr="00C16B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28C2"/>
    <w:rsid w:val="000A5247"/>
    <w:rsid w:val="00467621"/>
    <w:rsid w:val="00497256"/>
    <w:rsid w:val="004B1D38"/>
    <w:rsid w:val="004E28C2"/>
    <w:rsid w:val="00624FB7"/>
    <w:rsid w:val="00785CAC"/>
    <w:rsid w:val="008B4DFF"/>
    <w:rsid w:val="009750BA"/>
    <w:rsid w:val="0098285B"/>
    <w:rsid w:val="009E07DF"/>
    <w:rsid w:val="00AE72F8"/>
    <w:rsid w:val="00BB39DF"/>
    <w:rsid w:val="00C16B48"/>
    <w:rsid w:val="00C80F79"/>
    <w:rsid w:val="00C948C7"/>
    <w:rsid w:val="00CF2DCB"/>
    <w:rsid w:val="00D54A0D"/>
    <w:rsid w:val="00D633EF"/>
    <w:rsid w:val="00E823F1"/>
    <w:rsid w:val="00F32116"/>
    <w:rsid w:val="00F57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944DE0"/>
  <w15:docId w15:val="{949B51B6-EE94-4C4E-9B71-9984E7C58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0A52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3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85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75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54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Guillermo Gervasini Rodríguez</cp:lastModifiedBy>
  <cp:revision>8</cp:revision>
  <dcterms:created xsi:type="dcterms:W3CDTF">2022-05-27T10:24:00Z</dcterms:created>
  <dcterms:modified xsi:type="dcterms:W3CDTF">2022-11-23T11:00:00Z</dcterms:modified>
</cp:coreProperties>
</file>